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1B7A5" w14:textId="20C7D4FA" w:rsidR="002F51E9" w:rsidRPr="00184F5F" w:rsidRDefault="001C176F" w:rsidP="002F51E9">
      <w:pPr>
        <w:spacing w:line="276" w:lineRule="auto"/>
        <w:jc w:val="center"/>
        <w:rPr>
          <w:b/>
        </w:rPr>
      </w:pPr>
      <w:bookmarkStart w:id="0" w:name="_Hlk121736450"/>
      <w:r>
        <w:rPr>
          <w:b/>
        </w:rPr>
        <w:t>S</w:t>
      </w:r>
      <w:r w:rsidR="00711AB7">
        <w:rPr>
          <w:b/>
        </w:rPr>
        <w:t>1</w:t>
      </w:r>
      <w:r>
        <w:rPr>
          <w:b/>
        </w:rPr>
        <w:t xml:space="preserve"> Table</w:t>
      </w:r>
      <w:r w:rsidR="002F51E9" w:rsidRPr="00184F5F">
        <w:rPr>
          <w:b/>
        </w:rPr>
        <w:t xml:space="preserve">. Knowledge of HIV status among </w:t>
      </w:r>
      <w:r w:rsidR="002F51E9">
        <w:rPr>
          <w:b/>
        </w:rPr>
        <w:t>adolescents and young people, by arm</w:t>
      </w:r>
      <w:r w:rsidR="002F51E9" w:rsidRPr="00184F5F">
        <w:rPr>
          <w:b/>
        </w:rPr>
        <w:t>, 2021</w:t>
      </w:r>
    </w:p>
    <w:bookmarkEnd w:id="0"/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3061"/>
        <w:gridCol w:w="1901"/>
        <w:gridCol w:w="1400"/>
        <w:gridCol w:w="1035"/>
        <w:gridCol w:w="661"/>
        <w:gridCol w:w="828"/>
      </w:tblGrid>
      <w:tr w:rsidR="002F51E9" w14:paraId="682D8043" w14:textId="77777777" w:rsidTr="000A2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6E1F11ED" w14:textId="77777777" w:rsidR="002F51E9" w:rsidRDefault="002F51E9" w:rsidP="000A287E">
            <w:pPr>
              <w:spacing w:line="276" w:lineRule="auto"/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38FF9AE6" w14:textId="77777777" w:rsidR="002F51E9" w:rsidRDefault="002F51E9" w:rsidP="000A28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Yathu</w:t>
            </w:r>
            <w:proofErr w:type="spellEnd"/>
            <w:r>
              <w:t xml:space="preserve"> </w:t>
            </w:r>
            <w:proofErr w:type="spellStart"/>
            <w:r>
              <w:t>Yathu</w:t>
            </w:r>
            <w:proofErr w:type="spellEnd"/>
            <w:r>
              <w:t xml:space="preserve"> Arm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0E62F50" w14:textId="77777777" w:rsidR="002F51E9" w:rsidRDefault="002F51E9" w:rsidP="000A28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 Ar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9B1EE05" w14:textId="77777777" w:rsidR="002F51E9" w:rsidRDefault="002F51E9" w:rsidP="000A28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PR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1A052D7B" w14:textId="77777777" w:rsidR="002F51E9" w:rsidRPr="005D6B42" w:rsidRDefault="002F51E9" w:rsidP="000A28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3AE7E3B" w14:textId="77777777" w:rsidR="002F51E9" w:rsidRDefault="002F51E9" w:rsidP="000A28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1B3DA6" w14:paraId="4A9CC164" w14:textId="77777777" w:rsidTr="000A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6" w:type="dxa"/>
            <w:gridSpan w:val="6"/>
            <w:tcBorders>
              <w:top w:val="single" w:sz="4" w:space="0" w:color="auto"/>
            </w:tcBorders>
          </w:tcPr>
          <w:p w14:paraId="72373297" w14:textId="7A446466" w:rsidR="001B3DA6" w:rsidRDefault="001B3DA6" w:rsidP="000A287E">
            <w:pPr>
              <w:spacing w:line="276" w:lineRule="auto"/>
              <w:jc w:val="center"/>
            </w:pPr>
            <w:r>
              <w:t>Sensitivity analysis 1 – adjustment for community, age, sex, education and marital status</w:t>
            </w:r>
          </w:p>
        </w:tc>
      </w:tr>
      <w:tr w:rsidR="002F51E9" w14:paraId="72F364CB" w14:textId="77777777" w:rsidTr="000A28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</w:tcBorders>
          </w:tcPr>
          <w:p w14:paraId="349E7A95" w14:textId="77777777" w:rsidR="002F51E9" w:rsidRPr="002F51E9" w:rsidRDefault="002F51E9" w:rsidP="000A287E">
            <w:pPr>
              <w:spacing w:line="276" w:lineRule="auto"/>
              <w:rPr>
                <w:b w:val="0"/>
              </w:rPr>
            </w:pPr>
            <w:r w:rsidRPr="002F51E9">
              <w:rPr>
                <w:b w:val="0"/>
              </w:rPr>
              <w:t>Overall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3ED183B7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3%</w:t>
            </w:r>
            <w:r w:rsidRPr="00527394">
              <w:rPr>
                <w:vertAlign w:val="superscript"/>
              </w:rPr>
              <w:t>3</w:t>
            </w:r>
          </w:p>
          <w:p w14:paraId="06B6D84E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735/1002)</w:t>
            </w:r>
            <w:r w:rsidRPr="00527394">
              <w:rPr>
                <w:vertAlign w:val="superscript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2F94CD21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%</w:t>
            </w:r>
            <w:r w:rsidRPr="00527394">
              <w:rPr>
                <w:vertAlign w:val="superscript"/>
              </w:rPr>
              <w:t>5</w:t>
            </w:r>
          </w:p>
          <w:p w14:paraId="7A8E2594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479/987)</w:t>
            </w:r>
            <w:r w:rsidRPr="00527394">
              <w:rPr>
                <w:vertAlign w:val="superscript"/>
              </w:rPr>
              <w:t>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A44A09E" w14:textId="42E55A6E" w:rsidR="002F51E9" w:rsidRDefault="00A60FBE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75D29EFE" w14:textId="60B6F2A3" w:rsidR="002F51E9" w:rsidRDefault="00A60FBE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,  1.7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C2A6F0F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2F51E9" w14:paraId="07B2A22E" w14:textId="77777777" w:rsidTr="000A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7E6EB17C" w14:textId="77777777" w:rsidR="002F51E9" w:rsidRPr="00F747EE" w:rsidRDefault="002F51E9" w:rsidP="000A287E">
            <w:pPr>
              <w:spacing w:line="276" w:lineRule="auto"/>
              <w:rPr>
                <w:b w:val="0"/>
                <w:bCs w:val="0"/>
              </w:rPr>
            </w:pPr>
            <w:r w:rsidRPr="00F747EE">
              <w:rPr>
                <w:b w:val="0"/>
                <w:bCs w:val="0"/>
              </w:rPr>
              <w:t>Adolescent girls (aged 15-19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 xml:space="preserve">) </w:t>
            </w:r>
          </w:p>
        </w:tc>
        <w:tc>
          <w:tcPr>
            <w:tcW w:w="1901" w:type="dxa"/>
            <w:vAlign w:val="center"/>
          </w:tcPr>
          <w:p w14:paraId="779BD80E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6%</w:t>
            </w:r>
          </w:p>
          <w:p w14:paraId="30BC9496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193/252)</w:t>
            </w:r>
          </w:p>
        </w:tc>
        <w:tc>
          <w:tcPr>
            <w:tcW w:w="1400" w:type="dxa"/>
            <w:vAlign w:val="center"/>
          </w:tcPr>
          <w:p w14:paraId="4D9D0FF0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1%</w:t>
            </w:r>
          </w:p>
          <w:p w14:paraId="1D79550A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122/249)</w:t>
            </w:r>
          </w:p>
        </w:tc>
        <w:tc>
          <w:tcPr>
            <w:tcW w:w="1035" w:type="dxa"/>
            <w:vAlign w:val="center"/>
          </w:tcPr>
          <w:p w14:paraId="52C014DB" w14:textId="23C76021" w:rsidR="002F51E9" w:rsidRDefault="00812DF3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7</w:t>
            </w:r>
          </w:p>
        </w:tc>
        <w:tc>
          <w:tcPr>
            <w:tcW w:w="661" w:type="dxa"/>
            <w:vAlign w:val="center"/>
          </w:tcPr>
          <w:p w14:paraId="7BD4B144" w14:textId="77777777" w:rsidR="002F51E9" w:rsidRDefault="00812DF3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36, </w:t>
            </w:r>
          </w:p>
          <w:p w14:paraId="2DED068D" w14:textId="5AD66B2B" w:rsidR="00812DF3" w:rsidRDefault="00812DF3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0</w:t>
            </w:r>
          </w:p>
        </w:tc>
        <w:tc>
          <w:tcPr>
            <w:tcW w:w="828" w:type="dxa"/>
            <w:vAlign w:val="center"/>
          </w:tcPr>
          <w:p w14:paraId="792125C3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2F51E9" w14:paraId="40C75209" w14:textId="77777777" w:rsidTr="000A28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6B046765" w14:textId="77777777" w:rsidR="002F51E9" w:rsidRPr="00F747EE" w:rsidRDefault="002F51E9" w:rsidP="000A287E">
            <w:pPr>
              <w:spacing w:line="276" w:lineRule="auto"/>
              <w:rPr>
                <w:b w:val="0"/>
                <w:bCs w:val="0"/>
              </w:rPr>
            </w:pPr>
            <w:bookmarkStart w:id="1" w:name="_Hlk90395921"/>
            <w:r w:rsidRPr="00F747EE">
              <w:rPr>
                <w:b w:val="0"/>
                <w:bCs w:val="0"/>
              </w:rPr>
              <w:t>Adolescent boys (aged 15-19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901" w:type="dxa"/>
            <w:vAlign w:val="center"/>
          </w:tcPr>
          <w:p w14:paraId="22FF7FBC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2%</w:t>
            </w:r>
          </w:p>
          <w:p w14:paraId="3ED41475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55/250)</w:t>
            </w:r>
          </w:p>
        </w:tc>
        <w:tc>
          <w:tcPr>
            <w:tcW w:w="1400" w:type="dxa"/>
            <w:vAlign w:val="center"/>
          </w:tcPr>
          <w:p w14:paraId="69219914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9%</w:t>
            </w:r>
          </w:p>
          <w:p w14:paraId="48FA8688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70/249)</w:t>
            </w:r>
          </w:p>
        </w:tc>
        <w:tc>
          <w:tcPr>
            <w:tcW w:w="1035" w:type="dxa"/>
            <w:vAlign w:val="center"/>
          </w:tcPr>
          <w:p w14:paraId="4E07E952" w14:textId="288A0235" w:rsidR="002F51E9" w:rsidRDefault="00AE01DD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3</w:t>
            </w:r>
          </w:p>
        </w:tc>
        <w:tc>
          <w:tcPr>
            <w:tcW w:w="661" w:type="dxa"/>
            <w:vAlign w:val="center"/>
          </w:tcPr>
          <w:p w14:paraId="51448410" w14:textId="77777777" w:rsidR="002F51E9" w:rsidRDefault="00AE01DD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74, </w:t>
            </w:r>
          </w:p>
          <w:p w14:paraId="208EC76E" w14:textId="75033A49" w:rsidR="00AE01DD" w:rsidRDefault="00AE01DD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2</w:t>
            </w:r>
          </w:p>
        </w:tc>
        <w:tc>
          <w:tcPr>
            <w:tcW w:w="828" w:type="dxa"/>
            <w:vAlign w:val="center"/>
          </w:tcPr>
          <w:p w14:paraId="20859C3B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bookmarkEnd w:id="1"/>
      <w:tr w:rsidR="002F51E9" w14:paraId="26D70A70" w14:textId="77777777" w:rsidTr="000A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39A2EB80" w14:textId="77777777" w:rsidR="002F51E9" w:rsidRPr="00F747EE" w:rsidRDefault="002F51E9" w:rsidP="000A287E">
            <w:pPr>
              <w:spacing w:line="276" w:lineRule="auto"/>
              <w:rPr>
                <w:b w:val="0"/>
                <w:bCs w:val="0"/>
              </w:rPr>
            </w:pPr>
            <w:r w:rsidRPr="00F747EE">
              <w:rPr>
                <w:b w:val="0"/>
                <w:bCs w:val="0"/>
              </w:rPr>
              <w:t>Women (aged 20-24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901" w:type="dxa"/>
            <w:vAlign w:val="center"/>
          </w:tcPr>
          <w:p w14:paraId="3A316B3C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4%</w:t>
            </w:r>
          </w:p>
          <w:p w14:paraId="14EBBF8E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209/248)</w:t>
            </w:r>
          </w:p>
        </w:tc>
        <w:tc>
          <w:tcPr>
            <w:tcW w:w="1400" w:type="dxa"/>
            <w:vAlign w:val="center"/>
          </w:tcPr>
          <w:p w14:paraId="33206D7F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7%</w:t>
            </w:r>
          </w:p>
          <w:p w14:paraId="7E1582D7" w14:textId="77777777" w:rsidR="002F51E9" w:rsidRDefault="002F51E9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163/247)</w:t>
            </w:r>
          </w:p>
        </w:tc>
        <w:tc>
          <w:tcPr>
            <w:tcW w:w="1035" w:type="dxa"/>
            <w:vAlign w:val="center"/>
          </w:tcPr>
          <w:p w14:paraId="1A496CEA" w14:textId="091DBFC4" w:rsidR="002F51E9" w:rsidRDefault="0055453F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</w:t>
            </w:r>
          </w:p>
        </w:tc>
        <w:tc>
          <w:tcPr>
            <w:tcW w:w="661" w:type="dxa"/>
            <w:vAlign w:val="center"/>
          </w:tcPr>
          <w:p w14:paraId="34CF65F2" w14:textId="77777777" w:rsidR="002F51E9" w:rsidRDefault="0055453F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5, </w:t>
            </w:r>
          </w:p>
          <w:p w14:paraId="0DE41BC3" w14:textId="6DEB7C5A" w:rsidR="0055453F" w:rsidRDefault="0055453F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9</w:t>
            </w:r>
          </w:p>
        </w:tc>
        <w:tc>
          <w:tcPr>
            <w:tcW w:w="828" w:type="dxa"/>
            <w:vAlign w:val="center"/>
          </w:tcPr>
          <w:p w14:paraId="0309B7A6" w14:textId="10062EAA" w:rsidR="002F51E9" w:rsidRDefault="0055453F" w:rsidP="000A28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</w:tr>
      <w:tr w:rsidR="009962A1" w14:paraId="7A7F5826" w14:textId="77777777" w:rsidTr="009962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22B827D5" w14:textId="77777777" w:rsidR="002F51E9" w:rsidRPr="00F747EE" w:rsidRDefault="002F51E9" w:rsidP="000A287E">
            <w:pPr>
              <w:spacing w:line="276" w:lineRule="auto"/>
              <w:rPr>
                <w:b w:val="0"/>
                <w:bCs w:val="0"/>
              </w:rPr>
            </w:pPr>
            <w:r w:rsidRPr="00F747EE">
              <w:rPr>
                <w:b w:val="0"/>
                <w:bCs w:val="0"/>
              </w:rPr>
              <w:t>Men (aged 20-24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901" w:type="dxa"/>
            <w:vAlign w:val="center"/>
          </w:tcPr>
          <w:p w14:paraId="0DDCE941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3%</w:t>
            </w:r>
          </w:p>
          <w:p w14:paraId="6EED120A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78/252)</w:t>
            </w:r>
          </w:p>
        </w:tc>
        <w:tc>
          <w:tcPr>
            <w:tcW w:w="1400" w:type="dxa"/>
            <w:vAlign w:val="center"/>
          </w:tcPr>
          <w:p w14:paraId="17DA0904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0%</w:t>
            </w:r>
          </w:p>
          <w:p w14:paraId="229889D7" w14:textId="77777777" w:rsidR="002F51E9" w:rsidRDefault="002F51E9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24/242)</w:t>
            </w:r>
          </w:p>
        </w:tc>
        <w:tc>
          <w:tcPr>
            <w:tcW w:w="1035" w:type="dxa"/>
            <w:vAlign w:val="center"/>
          </w:tcPr>
          <w:p w14:paraId="50ECB719" w14:textId="04974EDC" w:rsidR="002F51E9" w:rsidRDefault="00700ED3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661" w:type="dxa"/>
            <w:vAlign w:val="center"/>
          </w:tcPr>
          <w:p w14:paraId="137F9AE8" w14:textId="77777777" w:rsidR="002F51E9" w:rsidRDefault="00700ED3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12, </w:t>
            </w:r>
          </w:p>
          <w:p w14:paraId="24392A8D" w14:textId="56518504" w:rsidR="00700ED3" w:rsidRDefault="00700ED3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3</w:t>
            </w:r>
          </w:p>
        </w:tc>
        <w:tc>
          <w:tcPr>
            <w:tcW w:w="828" w:type="dxa"/>
            <w:vAlign w:val="center"/>
          </w:tcPr>
          <w:p w14:paraId="40222F5A" w14:textId="69E45496" w:rsidR="002F51E9" w:rsidRDefault="00700ED3" w:rsidP="000A28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1B3DA6" w14:paraId="7970191A" w14:textId="77777777" w:rsidTr="000A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6" w:type="dxa"/>
            <w:gridSpan w:val="6"/>
          </w:tcPr>
          <w:p w14:paraId="34D8BA4E" w14:textId="244CE7A0" w:rsidR="001B3DA6" w:rsidRDefault="001B3DA6" w:rsidP="000A287E">
            <w:pPr>
              <w:spacing w:line="276" w:lineRule="auto"/>
              <w:jc w:val="center"/>
            </w:pPr>
            <w:r>
              <w:t>Sensitivity analysis 2 – Control arm individuals who visited the hubs and knew their HIV status</w:t>
            </w:r>
            <w:r w:rsidR="00E51FA8">
              <w:t>, assume</w:t>
            </w:r>
            <w:r>
              <w:t xml:space="preserve"> they would not have known their HIV status in absence of the hub</w:t>
            </w:r>
          </w:p>
        </w:tc>
      </w:tr>
      <w:tr w:rsidR="003258C5" w14:paraId="6E5082DB" w14:textId="77777777" w:rsidTr="001B3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7737F127" w14:textId="7DDB1455" w:rsidR="003258C5" w:rsidRPr="00F747EE" w:rsidRDefault="003258C5" w:rsidP="003258C5">
            <w:pPr>
              <w:spacing w:line="276" w:lineRule="auto"/>
            </w:pPr>
            <w:r w:rsidRPr="002F51E9">
              <w:rPr>
                <w:b w:val="0"/>
              </w:rPr>
              <w:t>Overall</w:t>
            </w:r>
          </w:p>
        </w:tc>
        <w:tc>
          <w:tcPr>
            <w:tcW w:w="1901" w:type="dxa"/>
            <w:vAlign w:val="center"/>
          </w:tcPr>
          <w:p w14:paraId="2D658E0E" w14:textId="77777777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3%</w:t>
            </w:r>
            <w:r w:rsidRPr="00527394">
              <w:rPr>
                <w:vertAlign w:val="superscript"/>
              </w:rPr>
              <w:t>3</w:t>
            </w:r>
          </w:p>
          <w:p w14:paraId="382B672B" w14:textId="2C077153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735/1002)</w:t>
            </w:r>
            <w:r w:rsidRPr="00527394">
              <w:rPr>
                <w:vertAlign w:val="superscript"/>
              </w:rPr>
              <w:t>4</w:t>
            </w:r>
          </w:p>
        </w:tc>
        <w:tc>
          <w:tcPr>
            <w:tcW w:w="1400" w:type="dxa"/>
            <w:vAlign w:val="center"/>
          </w:tcPr>
          <w:p w14:paraId="56790A04" w14:textId="5F13F994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0%</w:t>
            </w:r>
          </w:p>
          <w:p w14:paraId="7421BC27" w14:textId="2942E2C6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</w:t>
            </w:r>
            <w:r w:rsidR="00A546D4">
              <w:t>455</w:t>
            </w:r>
            <w:r>
              <w:t>/</w:t>
            </w:r>
            <w:r w:rsidR="00A546D4">
              <w:t>987</w:t>
            </w:r>
            <w:r>
              <w:t>)</w:t>
            </w:r>
          </w:p>
        </w:tc>
        <w:tc>
          <w:tcPr>
            <w:tcW w:w="1035" w:type="dxa"/>
            <w:vAlign w:val="center"/>
          </w:tcPr>
          <w:p w14:paraId="4D3C14B6" w14:textId="39E6AABD" w:rsidR="003258C5" w:rsidRDefault="00A60FBE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1</w:t>
            </w:r>
          </w:p>
        </w:tc>
        <w:tc>
          <w:tcPr>
            <w:tcW w:w="661" w:type="dxa"/>
            <w:vAlign w:val="center"/>
          </w:tcPr>
          <w:p w14:paraId="14F35D5E" w14:textId="74718D89" w:rsidR="003258C5" w:rsidRDefault="00A60FBE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3, 1.80</w:t>
            </w:r>
          </w:p>
        </w:tc>
        <w:tc>
          <w:tcPr>
            <w:tcW w:w="828" w:type="dxa"/>
            <w:vAlign w:val="center"/>
          </w:tcPr>
          <w:p w14:paraId="57518B0E" w14:textId="00F95294" w:rsidR="003258C5" w:rsidRDefault="00A60FBE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3258C5" w14:paraId="341BD04F" w14:textId="77777777" w:rsidTr="001B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69085177" w14:textId="58A8031A" w:rsidR="003258C5" w:rsidRPr="00F747EE" w:rsidRDefault="003258C5" w:rsidP="003258C5">
            <w:pPr>
              <w:spacing w:line="276" w:lineRule="auto"/>
            </w:pPr>
            <w:r w:rsidRPr="00F747EE">
              <w:rPr>
                <w:b w:val="0"/>
                <w:bCs w:val="0"/>
              </w:rPr>
              <w:t>Adolescent girls (aged 15-19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 xml:space="preserve">) </w:t>
            </w:r>
          </w:p>
        </w:tc>
        <w:tc>
          <w:tcPr>
            <w:tcW w:w="1901" w:type="dxa"/>
            <w:vAlign w:val="center"/>
          </w:tcPr>
          <w:p w14:paraId="34934682" w14:textId="77777777" w:rsidR="003258C5" w:rsidRDefault="003258C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6%</w:t>
            </w:r>
          </w:p>
          <w:p w14:paraId="7F2A40C8" w14:textId="1104BC66" w:rsidR="003258C5" w:rsidRDefault="003258C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193/252)</w:t>
            </w:r>
          </w:p>
        </w:tc>
        <w:tc>
          <w:tcPr>
            <w:tcW w:w="1400" w:type="dxa"/>
            <w:vAlign w:val="center"/>
          </w:tcPr>
          <w:p w14:paraId="56AFE520" w14:textId="5DB7DB43" w:rsidR="003258C5" w:rsidRDefault="001D1740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  <w:r w:rsidR="003258C5">
              <w:t>.</w:t>
            </w:r>
            <w:r w:rsidR="00812DF3">
              <w:t>5</w:t>
            </w:r>
            <w:r w:rsidR="003258C5">
              <w:t>%</w:t>
            </w:r>
          </w:p>
          <w:p w14:paraId="130447D9" w14:textId="2F055FE0" w:rsidR="003258C5" w:rsidRDefault="003258C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</w:t>
            </w:r>
            <w:r w:rsidR="001D1740">
              <w:t>113</w:t>
            </w:r>
            <w:r>
              <w:t>/</w:t>
            </w:r>
            <w:r w:rsidR="001D1740">
              <w:t>249</w:t>
            </w:r>
            <w:r>
              <w:t>)</w:t>
            </w:r>
          </w:p>
        </w:tc>
        <w:tc>
          <w:tcPr>
            <w:tcW w:w="1035" w:type="dxa"/>
            <w:vAlign w:val="center"/>
          </w:tcPr>
          <w:p w14:paraId="264507CE" w14:textId="4DB9763B" w:rsidR="003258C5" w:rsidRDefault="00812DF3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2</w:t>
            </w:r>
          </w:p>
        </w:tc>
        <w:tc>
          <w:tcPr>
            <w:tcW w:w="661" w:type="dxa"/>
            <w:vAlign w:val="center"/>
          </w:tcPr>
          <w:p w14:paraId="12B4CB3C" w14:textId="77777777" w:rsidR="003258C5" w:rsidRDefault="00812DF3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46, </w:t>
            </w:r>
          </w:p>
          <w:p w14:paraId="4149379D" w14:textId="54DA6918" w:rsidR="00812DF3" w:rsidRDefault="00812DF3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3</w:t>
            </w:r>
          </w:p>
        </w:tc>
        <w:tc>
          <w:tcPr>
            <w:tcW w:w="828" w:type="dxa"/>
            <w:vAlign w:val="center"/>
          </w:tcPr>
          <w:p w14:paraId="30E74A58" w14:textId="70BB44D5" w:rsidR="003258C5" w:rsidRDefault="00812DF3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3258C5" w14:paraId="5FD9B2D8" w14:textId="77777777" w:rsidTr="001B3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332E66C7" w14:textId="408BF0F6" w:rsidR="003258C5" w:rsidRPr="00F747EE" w:rsidRDefault="003258C5" w:rsidP="003258C5">
            <w:pPr>
              <w:spacing w:line="276" w:lineRule="auto"/>
            </w:pPr>
            <w:r w:rsidRPr="00F747EE">
              <w:rPr>
                <w:b w:val="0"/>
                <w:bCs w:val="0"/>
              </w:rPr>
              <w:t>Adolescent boys (aged 15-19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901" w:type="dxa"/>
            <w:vAlign w:val="center"/>
          </w:tcPr>
          <w:p w14:paraId="7DBC605B" w14:textId="77777777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2%</w:t>
            </w:r>
          </w:p>
          <w:p w14:paraId="1629B4E4" w14:textId="3EC971F4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55/250)</w:t>
            </w:r>
          </w:p>
        </w:tc>
        <w:tc>
          <w:tcPr>
            <w:tcW w:w="1400" w:type="dxa"/>
            <w:vAlign w:val="center"/>
          </w:tcPr>
          <w:p w14:paraId="3410BD2A" w14:textId="3851B5FC" w:rsidR="003258C5" w:rsidRDefault="00AE01DD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  <w:r w:rsidR="003258C5">
              <w:t>.</w:t>
            </w:r>
            <w:r>
              <w:t>5</w:t>
            </w:r>
            <w:r w:rsidR="003258C5">
              <w:t>%</w:t>
            </w:r>
          </w:p>
          <w:p w14:paraId="590D4513" w14:textId="254FD68E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</w:t>
            </w:r>
            <w:r w:rsidR="00AE01DD">
              <w:t>64</w:t>
            </w:r>
            <w:r>
              <w:t>/</w:t>
            </w:r>
            <w:r w:rsidR="00AE01DD">
              <w:t>249</w:t>
            </w:r>
            <w:r>
              <w:t>)</w:t>
            </w:r>
          </w:p>
        </w:tc>
        <w:tc>
          <w:tcPr>
            <w:tcW w:w="1035" w:type="dxa"/>
            <w:vAlign w:val="center"/>
          </w:tcPr>
          <w:p w14:paraId="6D1FD738" w14:textId="091464A8" w:rsidR="003258C5" w:rsidRDefault="00144718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</w:t>
            </w:r>
          </w:p>
        </w:tc>
        <w:tc>
          <w:tcPr>
            <w:tcW w:w="661" w:type="dxa"/>
            <w:vAlign w:val="center"/>
          </w:tcPr>
          <w:p w14:paraId="3AED6F18" w14:textId="77777777" w:rsidR="003258C5" w:rsidRDefault="00144718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2, </w:t>
            </w:r>
          </w:p>
          <w:p w14:paraId="79908011" w14:textId="1A726BBA" w:rsidR="00144718" w:rsidRDefault="00144718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5</w:t>
            </w:r>
          </w:p>
        </w:tc>
        <w:tc>
          <w:tcPr>
            <w:tcW w:w="828" w:type="dxa"/>
            <w:vAlign w:val="center"/>
          </w:tcPr>
          <w:p w14:paraId="378E0EC7" w14:textId="3E8D84FB" w:rsidR="003258C5" w:rsidRDefault="00144718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3258C5" w14:paraId="46278E8B" w14:textId="77777777" w:rsidTr="001B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1C37CBE2" w14:textId="53A7D227" w:rsidR="003258C5" w:rsidRPr="00F747EE" w:rsidRDefault="003258C5" w:rsidP="003258C5">
            <w:pPr>
              <w:spacing w:line="276" w:lineRule="auto"/>
            </w:pPr>
            <w:r w:rsidRPr="00F747EE">
              <w:rPr>
                <w:b w:val="0"/>
                <w:bCs w:val="0"/>
              </w:rPr>
              <w:t>Women (aged 20-24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901" w:type="dxa"/>
            <w:vAlign w:val="center"/>
          </w:tcPr>
          <w:p w14:paraId="512570E3" w14:textId="77777777" w:rsidR="003258C5" w:rsidRDefault="003258C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4%</w:t>
            </w:r>
          </w:p>
          <w:p w14:paraId="23956D0D" w14:textId="246886BD" w:rsidR="003258C5" w:rsidRDefault="003258C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209/248)</w:t>
            </w:r>
          </w:p>
        </w:tc>
        <w:tc>
          <w:tcPr>
            <w:tcW w:w="1400" w:type="dxa"/>
            <w:vAlign w:val="center"/>
          </w:tcPr>
          <w:p w14:paraId="4D9D43BF" w14:textId="5BC5CC6A" w:rsidR="003258C5" w:rsidRDefault="0090535D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  <w:r w:rsidR="003258C5">
              <w:t>.</w:t>
            </w:r>
            <w:r>
              <w:t>1</w:t>
            </w:r>
            <w:r w:rsidR="003258C5">
              <w:t>%</w:t>
            </w:r>
          </w:p>
          <w:p w14:paraId="36855E4B" w14:textId="7BAAB015" w:rsidR="003258C5" w:rsidRDefault="003258C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</w:t>
            </w:r>
            <w:r w:rsidR="00DD78E3">
              <w:t>159</w:t>
            </w:r>
            <w:r>
              <w:t>/</w:t>
            </w:r>
            <w:r w:rsidR="00DD78E3">
              <w:t>247</w:t>
            </w:r>
            <w:r>
              <w:t>)</w:t>
            </w:r>
          </w:p>
        </w:tc>
        <w:tc>
          <w:tcPr>
            <w:tcW w:w="1035" w:type="dxa"/>
            <w:vAlign w:val="center"/>
          </w:tcPr>
          <w:p w14:paraId="357F4388" w14:textId="189455D4" w:rsidR="003258C5" w:rsidRDefault="00FF743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</w:t>
            </w:r>
          </w:p>
        </w:tc>
        <w:tc>
          <w:tcPr>
            <w:tcW w:w="661" w:type="dxa"/>
            <w:vAlign w:val="center"/>
          </w:tcPr>
          <w:p w14:paraId="2FDF5494" w14:textId="77777777" w:rsidR="003258C5" w:rsidRDefault="00FF743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,</w:t>
            </w:r>
          </w:p>
          <w:p w14:paraId="6E4E7B8A" w14:textId="06ACE375" w:rsidR="00FF7435" w:rsidRDefault="00FF743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3</w:t>
            </w:r>
          </w:p>
        </w:tc>
        <w:tc>
          <w:tcPr>
            <w:tcW w:w="828" w:type="dxa"/>
            <w:vAlign w:val="center"/>
          </w:tcPr>
          <w:p w14:paraId="53E653BE" w14:textId="7F42041A" w:rsidR="003258C5" w:rsidRDefault="00FF7435" w:rsidP="003258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3</w:t>
            </w:r>
          </w:p>
        </w:tc>
      </w:tr>
      <w:tr w:rsidR="003258C5" w14:paraId="3AD13594" w14:textId="77777777" w:rsidTr="000A28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bottom w:val="single" w:sz="4" w:space="0" w:color="auto"/>
            </w:tcBorders>
          </w:tcPr>
          <w:p w14:paraId="10CFA5AF" w14:textId="6835F244" w:rsidR="003258C5" w:rsidRPr="00F747EE" w:rsidRDefault="003258C5" w:rsidP="003258C5">
            <w:pPr>
              <w:spacing w:line="276" w:lineRule="auto"/>
            </w:pPr>
            <w:r w:rsidRPr="00F747EE">
              <w:rPr>
                <w:b w:val="0"/>
                <w:bCs w:val="0"/>
              </w:rPr>
              <w:t>Men (aged 20-24</w:t>
            </w:r>
            <w:r w:rsidRPr="00527394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5905C512" w14:textId="77777777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3%</w:t>
            </w:r>
          </w:p>
          <w:p w14:paraId="0913E386" w14:textId="4D661729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78/252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79164097" w14:textId="1555CCA5" w:rsidR="003258C5" w:rsidRDefault="00700ED3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3258C5">
              <w:t>.</w:t>
            </w:r>
            <w:r>
              <w:t>9</w:t>
            </w:r>
            <w:r w:rsidR="003258C5">
              <w:t>%</w:t>
            </w:r>
          </w:p>
          <w:p w14:paraId="5B0C40F4" w14:textId="35073963" w:rsidR="003258C5" w:rsidRDefault="003258C5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</w:t>
            </w:r>
            <w:r w:rsidR="00144718">
              <w:t>119</w:t>
            </w:r>
            <w:r>
              <w:t>/</w:t>
            </w:r>
            <w:r w:rsidR="00144718">
              <w:t>242</w:t>
            </w:r>
            <w: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024B01A" w14:textId="4FD9A84F" w:rsidR="003258C5" w:rsidRDefault="00700ED3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29580486" w14:textId="77777777" w:rsidR="003258C5" w:rsidRDefault="00700ED3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2, </w:t>
            </w:r>
          </w:p>
          <w:p w14:paraId="1A8498A9" w14:textId="76DBCF4F" w:rsidR="00700ED3" w:rsidRDefault="00700ED3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BE13C3F" w14:textId="66A52045" w:rsidR="003258C5" w:rsidRDefault="00700ED3" w:rsidP="003258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17D0A10B" w14:textId="6202CEE3" w:rsidR="001B3DA6" w:rsidRPr="00613338" w:rsidRDefault="002F51E9">
      <w:r w:rsidRPr="00527394">
        <w:rPr>
          <w:vertAlign w:val="superscript"/>
        </w:rPr>
        <w:t>1</w:t>
      </w:r>
      <w:r w:rsidRPr="00342D51">
        <w:t xml:space="preserve">Age at time of </w:t>
      </w:r>
      <w:r>
        <w:t xml:space="preserve">consent to receive a </w:t>
      </w:r>
      <w:proofErr w:type="spellStart"/>
      <w:r>
        <w:t>Yathu</w:t>
      </w:r>
      <w:proofErr w:type="spellEnd"/>
      <w:r>
        <w:t xml:space="preserve"> </w:t>
      </w:r>
      <w:proofErr w:type="spellStart"/>
      <w:r>
        <w:t>Yathu</w:t>
      </w:r>
      <w:proofErr w:type="spellEnd"/>
      <w:r>
        <w:t xml:space="preserve"> prevention points card (PPC), </w:t>
      </w:r>
      <w:r>
        <w:rPr>
          <w:vertAlign w:val="superscript"/>
        </w:rPr>
        <w:t>2</w:t>
      </w:r>
      <w:r>
        <w:t xml:space="preserve">PR = Prevalence ratio. Overall: adjusted for age, sex and community. Each age-sex group: adjusted for community; </w:t>
      </w:r>
      <w:r w:rsidRPr="00527394">
        <w:rPr>
          <w:vertAlign w:val="superscript"/>
        </w:rPr>
        <w:t>3</w:t>
      </w:r>
      <w:r>
        <w:t xml:space="preserve"> Arithmetic mean of the 10 cluster-specific values of the proportion of AYP who knew their HIV status in the intervention arm; </w:t>
      </w:r>
      <w:r w:rsidRPr="00527394">
        <w:rPr>
          <w:vertAlign w:val="superscript"/>
        </w:rPr>
        <w:t>4</w:t>
      </w:r>
      <w:r>
        <w:t xml:space="preserve"> n=number of individuals who knew their HIV status in the intervention arm, denominator=number of survey participants in the intervention arm; </w:t>
      </w:r>
      <w:r w:rsidRPr="00527394">
        <w:rPr>
          <w:vertAlign w:val="superscript"/>
        </w:rPr>
        <w:t>5</w:t>
      </w:r>
      <w:r>
        <w:t xml:space="preserve"> Arithmetic mean of the 10 cluster-specific values of the proportion of AYP who knew their HIV status in the control arm; </w:t>
      </w:r>
      <w:r w:rsidRPr="00527394">
        <w:rPr>
          <w:vertAlign w:val="superscript"/>
        </w:rPr>
        <w:t>6</w:t>
      </w:r>
      <w:r>
        <w:t xml:space="preserve"> n=number of individuals who knew their HIV status in the control arm, denominator=number of survey participants in the control arm.</w:t>
      </w:r>
    </w:p>
    <w:sectPr w:rsidR="001B3DA6" w:rsidRPr="00613338" w:rsidSect="001B3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092"/>
    <w:rsid w:val="00014060"/>
    <w:rsid w:val="00047907"/>
    <w:rsid w:val="00051092"/>
    <w:rsid w:val="00056EEB"/>
    <w:rsid w:val="000A287E"/>
    <w:rsid w:val="00135605"/>
    <w:rsid w:val="00144718"/>
    <w:rsid w:val="001B3DA6"/>
    <w:rsid w:val="001C176F"/>
    <w:rsid w:val="001D1740"/>
    <w:rsid w:val="00215D70"/>
    <w:rsid w:val="00223F30"/>
    <w:rsid w:val="002344F7"/>
    <w:rsid w:val="00240593"/>
    <w:rsid w:val="002A0A42"/>
    <w:rsid w:val="002F51E9"/>
    <w:rsid w:val="003258C5"/>
    <w:rsid w:val="00372FD8"/>
    <w:rsid w:val="003B5164"/>
    <w:rsid w:val="003B5937"/>
    <w:rsid w:val="003F35C7"/>
    <w:rsid w:val="00403412"/>
    <w:rsid w:val="00445C5F"/>
    <w:rsid w:val="0055453F"/>
    <w:rsid w:val="00561644"/>
    <w:rsid w:val="005765DF"/>
    <w:rsid w:val="005833FF"/>
    <w:rsid w:val="00583D99"/>
    <w:rsid w:val="0059706E"/>
    <w:rsid w:val="005C0C6A"/>
    <w:rsid w:val="005D0A39"/>
    <w:rsid w:val="005D67BD"/>
    <w:rsid w:val="00603514"/>
    <w:rsid w:val="00613338"/>
    <w:rsid w:val="006320EC"/>
    <w:rsid w:val="0065750E"/>
    <w:rsid w:val="00667524"/>
    <w:rsid w:val="006B27ED"/>
    <w:rsid w:val="006B30F8"/>
    <w:rsid w:val="00700ED3"/>
    <w:rsid w:val="00711AB7"/>
    <w:rsid w:val="00760F27"/>
    <w:rsid w:val="00762C62"/>
    <w:rsid w:val="007B380D"/>
    <w:rsid w:val="007B5AF6"/>
    <w:rsid w:val="007B7DE2"/>
    <w:rsid w:val="007C0292"/>
    <w:rsid w:val="007E3E10"/>
    <w:rsid w:val="00812DF3"/>
    <w:rsid w:val="008A0686"/>
    <w:rsid w:val="0090535D"/>
    <w:rsid w:val="009511E4"/>
    <w:rsid w:val="00991713"/>
    <w:rsid w:val="009962A1"/>
    <w:rsid w:val="009C7465"/>
    <w:rsid w:val="009F52F6"/>
    <w:rsid w:val="00A308E3"/>
    <w:rsid w:val="00A546D4"/>
    <w:rsid w:val="00A60FBE"/>
    <w:rsid w:val="00A6247C"/>
    <w:rsid w:val="00A97297"/>
    <w:rsid w:val="00AA5F69"/>
    <w:rsid w:val="00AE01DD"/>
    <w:rsid w:val="00B33F86"/>
    <w:rsid w:val="00CC2F0F"/>
    <w:rsid w:val="00D24839"/>
    <w:rsid w:val="00D52EE4"/>
    <w:rsid w:val="00D52F72"/>
    <w:rsid w:val="00D66818"/>
    <w:rsid w:val="00D7179F"/>
    <w:rsid w:val="00DA067E"/>
    <w:rsid w:val="00DB2E68"/>
    <w:rsid w:val="00DC3C8D"/>
    <w:rsid w:val="00DD78E3"/>
    <w:rsid w:val="00E0354C"/>
    <w:rsid w:val="00E07919"/>
    <w:rsid w:val="00E24508"/>
    <w:rsid w:val="00E51FA8"/>
    <w:rsid w:val="00F16FC8"/>
    <w:rsid w:val="00F60490"/>
    <w:rsid w:val="00FC60D8"/>
    <w:rsid w:val="00FD2395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46B7"/>
  <w15:chartTrackingRefBased/>
  <w15:docId w15:val="{4C404F10-BC86-4E92-B08E-5FBF8CAB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1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092"/>
    <w:rPr>
      <w:sz w:val="20"/>
      <w:szCs w:val="20"/>
    </w:rPr>
  </w:style>
  <w:style w:type="table" w:styleId="PlainTable4">
    <w:name w:val="Plain Table 4"/>
    <w:basedOn w:val="TableNormal"/>
    <w:uiPriority w:val="44"/>
    <w:rsid w:val="000510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2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E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B7D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8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Hensen</dc:creator>
  <cp:keywords/>
  <dc:description/>
  <cp:lastModifiedBy>Bernadette Hensen</cp:lastModifiedBy>
  <cp:revision>3</cp:revision>
  <dcterms:created xsi:type="dcterms:W3CDTF">2023-03-16T09:52:00Z</dcterms:created>
  <dcterms:modified xsi:type="dcterms:W3CDTF">2023-03-16T09:52:00Z</dcterms:modified>
</cp:coreProperties>
</file>